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C3D49" w14:textId="77777777" w:rsidR="00C43031" w:rsidRDefault="00000000">
      <w:pPr>
        <w:spacing w:line="360" w:lineRule="auto"/>
        <w:jc w:val="left"/>
        <w:rPr>
          <w:rFonts w:ascii="Times New Roman Bold" w:hAnsi="Times New Roman Bold" w:cs="Times New Roman Bold" w:hint="eastAsia"/>
          <w:b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1. General characteristics of the study participants according to HF</w:t>
      </w:r>
    </w:p>
    <w:tbl>
      <w:tblPr>
        <w:tblStyle w:val="TableGrid"/>
        <w:tblW w:w="117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6"/>
        <w:gridCol w:w="2213"/>
        <w:gridCol w:w="2255"/>
        <w:gridCol w:w="2276"/>
        <w:gridCol w:w="1335"/>
      </w:tblGrid>
      <w:tr w:rsidR="00C43031" w14:paraId="6989DA8A" w14:textId="77777777">
        <w:trPr>
          <w:trHeight w:val="424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center"/>
          </w:tcPr>
          <w:p w14:paraId="004820EB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haracteristic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6A239389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otal (</w:t>
            </w: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n</w:t>
            </w:r>
            <w:r>
              <w:rPr>
                <w:rFonts w:ascii="Times New Roman Regular" w:hAnsi="Times New Roman Regular" w:cs="Times New Roman Regular"/>
                <w:sz w:val="24"/>
              </w:rPr>
              <w:t>=62,794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71DFE980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 HF (</w:t>
            </w: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n</w:t>
            </w:r>
            <w:r>
              <w:rPr>
                <w:rFonts w:ascii="Times New Roman Regular" w:hAnsi="Times New Roman Regular" w:cs="Times New Roman Regular"/>
                <w:sz w:val="24"/>
              </w:rPr>
              <w:t>=48,799)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DCFF5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F (</w:t>
            </w: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n</w:t>
            </w:r>
            <w:r>
              <w:rPr>
                <w:rFonts w:ascii="Times New Roman Regular" w:hAnsi="Times New Roman Regular" w:cs="Times New Roman Regular"/>
                <w:sz w:val="24"/>
              </w:rPr>
              <w:t>=13,995)</w:t>
            </w:r>
          </w:p>
        </w:tc>
        <w:tc>
          <w:tcPr>
            <w:tcW w:w="1335" w:type="dxa"/>
            <w:tcBorders>
              <w:left w:val="nil"/>
            </w:tcBorders>
            <w:vAlign w:val="center"/>
          </w:tcPr>
          <w:p w14:paraId="4AEFB89A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sz w:val="24"/>
              </w:rPr>
              <w:t>-value</w:t>
            </w:r>
          </w:p>
        </w:tc>
      </w:tr>
      <w:tr w:rsidR="00C43031" w14:paraId="05DB93AA" w14:textId="77777777">
        <w:trPr>
          <w:jc w:val="center"/>
        </w:trPr>
        <w:tc>
          <w:tcPr>
            <w:tcW w:w="3696" w:type="dxa"/>
            <w:tcBorders>
              <w:top w:val="single" w:sz="4" w:space="0" w:color="auto"/>
            </w:tcBorders>
          </w:tcPr>
          <w:p w14:paraId="6891BDD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x, n (%)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3A2DD068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AA0E8B2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5A0BB002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D6C112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bookmarkStart w:id="0" w:name="OLE_LINK4"/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  <w:bookmarkEnd w:id="0"/>
          </w:p>
        </w:tc>
      </w:tr>
      <w:tr w:rsidR="00C43031" w14:paraId="374E9C22" w14:textId="77777777">
        <w:trPr>
          <w:trHeight w:val="30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53BC8998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le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02F765D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5031 (55.8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680A7F8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7879 (57.1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5CA83F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152 (51.1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5361849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00C3652A" w14:textId="77777777">
        <w:trPr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5DC8A8AE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emale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5FBFD5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7763 (44.2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5F33D70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0920(42.9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2CD770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843 (48.9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F5BD33A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6A7DA75B" w14:textId="77777777">
        <w:trPr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630CB0E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, years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8EC8EE6" w14:textId="77777777" w:rsidR="00C43031" w:rsidRDefault="00000000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3 (57-69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2632FD3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3 (57-68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0D2859E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5 (59-70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00CEA1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7F5992DF" w14:textId="77777777">
        <w:trPr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718A4BE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BP, mmHg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6190160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5 (121-150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6FA9A3F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5 (121-150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5A03447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5 (121-150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A677E0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9</w:t>
            </w:r>
          </w:p>
        </w:tc>
      </w:tr>
      <w:tr w:rsidR="00C43031" w14:paraId="25C330C3" w14:textId="77777777">
        <w:trPr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2A64832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BP, mmHg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6D0838A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1 (74-90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6F72FF9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1 (75-90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29C42D4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73-90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609EC8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22DC043E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4C32742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yG index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469E77F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83 (8.45-9.28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486D5EB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83 (8.45-9.27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26D6F1A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83(8.44-9.30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1F01CB2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42</w:t>
            </w:r>
          </w:p>
        </w:tc>
      </w:tr>
      <w:tr w:rsidR="00C43031" w14:paraId="71FC585B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6D9B8D4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PG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03878C9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46 (5.36-11.95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02299F3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55 (4.90-6.94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11CE3F2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86 (5.00-7.62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0596EC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6A7AF425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78D6898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bA1c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5965E9D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40 (5.70-7.60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35C7A33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50 (5.80-7.70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46CD0F8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30 (5.70-7.30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3D8AD3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1A0A0368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09F51A5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DL-C, mmol/L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1B01435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74 (2.12-3.41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1A814D7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77 (2.14-3.44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D86183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54 (1.96-3.22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C5CAA9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237B2F40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0D31735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DL-C, mmol/L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3D2394A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4 (0.87-1.24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190B54D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6 (0.89-1.26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2C1909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7 (0.91-1.28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6D4F9A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365642CB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47D0761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G, mmol/L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234EB03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8 (1.07-2.09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1CCAE46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5 (1.07-2.03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2EA8322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1 (1.02-1.99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598147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7E51E937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264D419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C, mmol/L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CDACBA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43 (3.69-5.23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70C462B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40 (3.69-5.19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390B1F0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33 (3.60-5.13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AB1493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188E0393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bottom"/>
          </w:tcPr>
          <w:p w14:paraId="276CCC1B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Uric Acid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</w:rPr>
              <w:t>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bottom"/>
          </w:tcPr>
          <w:p w14:paraId="13DEFBA8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19.1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62.3-386.0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bottom"/>
          </w:tcPr>
          <w:p w14:paraId="6C69195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316.0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60.0-380.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bottom"/>
          </w:tcPr>
          <w:p w14:paraId="16FD4EF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34.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72-408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ECAE3B3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43031" w14:paraId="4F85D03F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bottom"/>
          </w:tcPr>
          <w:p w14:paraId="1B2BE51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rea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</w:rPr>
              <w:t>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bottom"/>
          </w:tcPr>
          <w:p w14:paraId="7DFF554D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5.40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44-6.58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bottom"/>
          </w:tcPr>
          <w:p w14:paraId="4778578B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5.30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40-6.4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bottom"/>
          </w:tcPr>
          <w:p w14:paraId="6EC350F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70(4.70-7.15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56066CB9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43031" w14:paraId="7AA602E3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bottom"/>
          </w:tcPr>
          <w:p w14:paraId="5B92CEF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Creatinine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 xml:space="preserve">, </w:t>
            </w:r>
            <w:r>
              <w:rPr>
                <w:rStyle w:val="15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, median (IQR)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bottom"/>
          </w:tcPr>
          <w:p w14:paraId="2A1A978C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69.00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7.90-82.00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bottom"/>
          </w:tcPr>
          <w:p w14:paraId="5934AA1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69.00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8.00-82.00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bottom"/>
          </w:tcPr>
          <w:p w14:paraId="546DA16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8.00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6.10-83.73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CD5A19F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43031" w14:paraId="31B67F6C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4DC9AC2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moking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4CDE77B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6939 (58.8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0DA4552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1281 (64.1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4632AD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658 (40.4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1B6FF92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35FE2DB4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414330C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rinking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49B3BE6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3226 (52.9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0F9D3DE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7727 (56.8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1E5CACB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499 (39.3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45BEF7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3B03E854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732C0FD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lucose regulation state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C68361E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44F111B6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F4153D9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83A98C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22C3F838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center"/>
          </w:tcPr>
          <w:p w14:paraId="1FF4B6C9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rmal glucose regulation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0A14EF7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1051 (49.4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6032CB9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990 (51.2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17BA591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061 (43.3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2F9C33D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4F1B9DD7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center"/>
          </w:tcPr>
          <w:p w14:paraId="531635E3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161E327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825 (23.6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1F83A3E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430 (23.4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18339B2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395 (24.3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ED2FC09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15AA7DAE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center"/>
          </w:tcPr>
          <w:p w14:paraId="71832043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4E799E6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918 (27.0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2ABEBD3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379 (25.4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26CF09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539 (32.4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5856D15B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796668A1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48A44C1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hyperlink r:id="rId4" w:history="1">
              <w:r>
                <w:rPr>
                  <w:rFonts w:ascii="Times New Roman Regular" w:hAnsi="Times New Roman Regular" w:cs="Times New Roman Regular"/>
                  <w:sz w:val="24"/>
                </w:rPr>
                <w:t>Hypertension</w:t>
              </w:r>
            </w:hyperlink>
            <w:r>
              <w:rPr>
                <w:rFonts w:ascii="Times New Roman Regular" w:hAnsi="Times New Roman Regular" w:cs="Times New Roman Regular"/>
                <w:sz w:val="24"/>
              </w:rPr>
              <w:t>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6207B39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46669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74.3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5C81B29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35461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72.7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6AE66E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2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08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80.1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1BADE63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1022EDDD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68C8EAB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hyperlink r:id="rId5" w:history="1">
              <w:r>
                <w:rPr>
                  <w:rFonts w:ascii="Times New Roman Regular" w:hAnsi="Times New Roman Regular" w:cs="Times New Roman Regular"/>
                  <w:sz w:val="24"/>
                </w:rPr>
                <w:t>Dyslipidemia</w:t>
              </w:r>
            </w:hyperlink>
            <w:r>
              <w:rPr>
                <w:rFonts w:ascii="Times New Roman Regular" w:hAnsi="Times New Roman Regular" w:cs="Times New Roman Regular"/>
                <w:sz w:val="24"/>
              </w:rPr>
              <w:t>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EE13CA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4571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86.9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21DFD7A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3059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88.2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2360587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1512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sz w:val="24"/>
              </w:rPr>
              <w:t>82.3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22E955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1ACF591C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  <w:vAlign w:val="center"/>
          </w:tcPr>
          <w:p w14:paraId="270BFBEC" w14:textId="77777777" w:rsidR="00C43031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se of antihypertensives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11CC4EE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7025 (74.9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65FB8FF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6357 (74.5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ECDE7D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668 (76.2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C44146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47BD0857" w14:textId="77777777">
        <w:trPr>
          <w:trHeight w:val="90"/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1F9A48A9" w14:textId="77777777" w:rsidR="00C43031" w:rsidRDefault="00000000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se of antilipidemic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</w:tcPr>
          <w:p w14:paraId="7CE24BC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5541 (72.5)</w:t>
            </w:r>
          </w:p>
        </w:tc>
        <w:tc>
          <w:tcPr>
            <w:tcW w:w="2255" w:type="dxa"/>
            <w:tcBorders>
              <w:tl2br w:val="nil"/>
              <w:tr2bl w:val="nil"/>
            </w:tcBorders>
          </w:tcPr>
          <w:p w14:paraId="108280C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6006 (73.8)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7992A6C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535 (68.1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A144C3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:rsidR="00C43031" w14:paraId="16E3E5FC" w14:textId="77777777">
        <w:trPr>
          <w:jc w:val="center"/>
        </w:trPr>
        <w:tc>
          <w:tcPr>
            <w:tcW w:w="3696" w:type="dxa"/>
            <w:tcBorders>
              <w:tl2br w:val="nil"/>
              <w:tr2bl w:val="nil"/>
            </w:tcBorders>
          </w:tcPr>
          <w:p w14:paraId="39F5BF15" w14:textId="77777777" w:rsidR="00C43031" w:rsidRDefault="00000000">
            <w:pP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Use of </w:t>
            </w:r>
            <w:r>
              <w:rPr>
                <w:rFonts w:ascii="Times New Roman Regular" w:hAnsi="Times New Roman Regular" w:cs="Times New Roman Regular"/>
                <w:sz w:val="24"/>
              </w:rPr>
              <w:t>antiplatelet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bottom"/>
          </w:tcPr>
          <w:p w14:paraId="23B05B6D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5837 (57.0)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bottom"/>
          </w:tcPr>
          <w:p w14:paraId="3FB0336C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889 (61.4)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bottom"/>
          </w:tcPr>
          <w:p w14:paraId="65B1935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848 (41.7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686F74E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3FFAACE5" w14:textId="77777777" w:rsidR="00C43031" w:rsidRDefault="00000000">
      <w:pP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Data are presented as median (interquartile) or number (proportion, %).</w:t>
      </w:r>
    </w:p>
    <w:p w14:paraId="0EC79773" w14:textId="77777777" w:rsidR="00C43031" w:rsidRDefault="00000000">
      <w:pP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  <w:sectPr w:rsidR="00C4303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Times New Roman Regular" w:hAnsi="Times New Roman Regular" w:cs="Times New Roman Regular"/>
          <w:sz w:val="24"/>
        </w:rPr>
        <w:t xml:space="preserve">Abbreviations: 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TyG index: triglyceride-glucose index, SBP: systolic blood pressure, DBP: diastolic blood pressure, FPG: fasting plasma glucose, TC: total cholesterol, TG: triglycerides, HDL-C: high-density lipoprotein cholesterol, LDL-C: low-density lipoprotein cholesterol, HbA1c: glycated haemoglobin, IQR: interquartile rang.</w:t>
      </w:r>
    </w:p>
    <w:p w14:paraId="1A09CA7B" w14:textId="77777777" w:rsidR="00C43031" w:rsidRDefault="00000000">
      <w:pP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>Table S2. General characteristics of the study participants according to the TyG index</w:t>
      </w:r>
    </w:p>
    <w:tbl>
      <w:tblPr>
        <w:tblStyle w:val="TableGrid"/>
        <w:tblW w:w="141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7"/>
        <w:gridCol w:w="2424"/>
        <w:gridCol w:w="2223"/>
        <w:gridCol w:w="2285"/>
        <w:gridCol w:w="2356"/>
        <w:gridCol w:w="1238"/>
      </w:tblGrid>
      <w:tr w:rsidR="00C43031" w14:paraId="67351AF2" w14:textId="77777777">
        <w:trPr>
          <w:trHeight w:val="336"/>
          <w:jc w:val="center"/>
        </w:trPr>
        <w:tc>
          <w:tcPr>
            <w:tcW w:w="3607" w:type="dxa"/>
            <w:vMerge w:val="restart"/>
            <w:tcBorders>
              <w:tl2br w:val="nil"/>
              <w:tr2bl w:val="nil"/>
            </w:tcBorders>
            <w:vAlign w:val="center"/>
          </w:tcPr>
          <w:p w14:paraId="04A990E7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haracteristic</w:t>
            </w:r>
          </w:p>
        </w:tc>
        <w:tc>
          <w:tcPr>
            <w:tcW w:w="9288" w:type="dxa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8289494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yG index</w:t>
            </w:r>
          </w:p>
        </w:tc>
        <w:tc>
          <w:tcPr>
            <w:tcW w:w="1238" w:type="dxa"/>
            <w:vMerge w:val="restart"/>
            <w:tcBorders>
              <w:left w:val="nil"/>
            </w:tcBorders>
            <w:vAlign w:val="center"/>
          </w:tcPr>
          <w:p w14:paraId="47D8E77A" w14:textId="77777777" w:rsidR="00C43031" w:rsidRDefault="00000000">
            <w:pPr>
              <w:jc w:val="center"/>
              <w:rPr>
                <w:rFonts w:ascii="Times New Roman Regular" w:hAnsi="Times New Roman Regular" w:cs="Times New Roman Regular" w:hint="eastAsia"/>
                <w:i/>
                <w:iCs/>
                <w:color w:val="FF000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sz w:val="24"/>
              </w:rPr>
              <w:t>-value</w:t>
            </w:r>
          </w:p>
        </w:tc>
      </w:tr>
      <w:tr w:rsidR="00C43031" w14:paraId="5D6F6D52" w14:textId="77777777">
        <w:trPr>
          <w:trHeight w:val="412"/>
          <w:jc w:val="center"/>
        </w:trPr>
        <w:tc>
          <w:tcPr>
            <w:tcW w:w="3607" w:type="dxa"/>
            <w:vMerge/>
            <w:tcBorders>
              <w:tl2br w:val="nil"/>
              <w:tr2bl w:val="nil"/>
            </w:tcBorders>
            <w:vAlign w:val="center"/>
          </w:tcPr>
          <w:p w14:paraId="7B5797C4" w14:textId="77777777" w:rsidR="00C43031" w:rsidRDefault="00C43031">
            <w:pPr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42F2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Total </w:t>
            </w:r>
          </w:p>
          <w:p w14:paraId="70232AC8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lang w:bidi="ar"/>
              </w:rPr>
              <w:t xml:space="preserve">N 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= 8,606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2D37F1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T1</w:t>
            </w:r>
          </w:p>
          <w:p w14:paraId="31C7C0A3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 Regular" w:hAnsi="Times New Roman Regular" w:cs="Times New Roman Regular" w:hint="default"/>
                <w:i/>
                <w:iCs/>
                <w:color w:val="auto"/>
                <w:sz w:val="24"/>
                <w:szCs w:val="24"/>
                <w:lang w:bidi="ar"/>
              </w:rPr>
              <w:t xml:space="preserve">n </w:t>
            </w: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= 2,885)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60DDF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T2</w:t>
            </w:r>
          </w:p>
          <w:p w14:paraId="4FBF09FD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 Regular" w:hAnsi="Times New Roman Regular" w:cs="Times New Roman Regular" w:hint="default"/>
                <w:i/>
                <w:iCs/>
                <w:color w:val="auto"/>
                <w:sz w:val="24"/>
                <w:szCs w:val="24"/>
                <w:lang w:bidi="ar"/>
              </w:rPr>
              <w:t xml:space="preserve">n </w:t>
            </w: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= 2,848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EF10EA" w14:textId="77777777" w:rsidR="00C43031" w:rsidRDefault="00000000">
            <w:pPr>
              <w:widowControl/>
              <w:jc w:val="center"/>
              <w:textAlignment w:val="center"/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</w:pP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T3</w:t>
            </w:r>
          </w:p>
          <w:p w14:paraId="6468D153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 Regular" w:hAnsi="Times New Roman Regular" w:cs="Times New Roman Regular" w:hint="default"/>
                <w:i/>
                <w:iCs/>
                <w:color w:val="auto"/>
                <w:sz w:val="24"/>
                <w:szCs w:val="24"/>
                <w:lang w:bidi="ar"/>
              </w:rPr>
              <w:t xml:space="preserve">n </w:t>
            </w:r>
            <w:r>
              <w:rPr>
                <w:rStyle w:val="font41"/>
                <w:rFonts w:ascii="Times New Roman Regular" w:hAnsi="Times New Roman Regular" w:cs="Times New Roman Regular" w:hint="default"/>
                <w:color w:val="auto"/>
                <w:sz w:val="24"/>
                <w:szCs w:val="24"/>
                <w:lang w:bidi="ar"/>
              </w:rPr>
              <w:t>= 2,873)</w:t>
            </w:r>
          </w:p>
        </w:tc>
        <w:tc>
          <w:tcPr>
            <w:tcW w:w="1238" w:type="dxa"/>
            <w:vMerge/>
            <w:tcBorders>
              <w:left w:val="nil"/>
            </w:tcBorders>
            <w:vAlign w:val="center"/>
          </w:tcPr>
          <w:p w14:paraId="243341C8" w14:textId="77777777" w:rsidR="00C43031" w:rsidRDefault="00C43031">
            <w:pPr>
              <w:jc w:val="center"/>
              <w:rPr>
                <w:rFonts w:ascii="Times New Roman Regular" w:hAnsi="Times New Roman Regular" w:cs="Times New Roman Regular" w:hint="eastAsia"/>
                <w:i/>
                <w:iCs/>
                <w:color w:val="FF0000"/>
                <w:sz w:val="24"/>
              </w:rPr>
            </w:pPr>
          </w:p>
        </w:tc>
      </w:tr>
      <w:tr w:rsidR="00C43031" w14:paraId="7D35ED0D" w14:textId="77777777">
        <w:trPr>
          <w:trHeight w:val="252"/>
          <w:jc w:val="center"/>
        </w:trPr>
        <w:tc>
          <w:tcPr>
            <w:tcW w:w="3607" w:type="dxa"/>
            <w:tcBorders>
              <w:top w:val="single" w:sz="4" w:space="0" w:color="auto"/>
            </w:tcBorders>
          </w:tcPr>
          <w:p w14:paraId="16C1D09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x, n (%)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246ADBC3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327D8B34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155208AF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0723DD4C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05ED572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293</w:t>
            </w:r>
          </w:p>
        </w:tc>
      </w:tr>
      <w:tr w:rsidR="00C43031" w14:paraId="441CEE6E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8D40329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le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188A040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891 (56.8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01CA3D7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29 (56.5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6A5CB4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596 (56.0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6174986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66 (58.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51083D1A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3C833D18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4F3BF97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emale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609BE3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15 (43.2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2ED37DA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56 (43.5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2884D8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52 (44.0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42140AE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207 (42.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5F3940C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2020FCE2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1CB860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, years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47E293B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4 (58–69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5A4A8C8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4 (58–69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8FE133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4 (59–69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4633648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3 (58–6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3CA4FA3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3</w:t>
            </w:r>
          </w:p>
        </w:tc>
      </w:tr>
      <w:tr w:rsidR="00C43031" w14:paraId="41CB2A9F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C92343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BP, mmHg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7FE9A16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0 (125–157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40E0F50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0 (124–151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1260CC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0 (127–156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BC5F1D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0 (128–16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73DB5EA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48322929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A2EFCA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BP, mmHg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679EE21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80–90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555557C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79–9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614BCE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80–90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249F43A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80–9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0CF2584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263</w:t>
            </w:r>
          </w:p>
        </w:tc>
      </w:tr>
      <w:tr w:rsidR="00C43031" w14:paraId="53024573" w14:textId="77777777">
        <w:trPr>
          <w:trHeight w:val="324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4761E3A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yG index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1167951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.33 (9.98–10.98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4DCFBD9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.87 (9.73–9.98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35A93E1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.34 (10.20–10.51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38BF07D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.35 (10.98–11.87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39B972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422F4702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92F32E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VEF, %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42C0B7D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2 (59–65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765A5AF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2 (59–65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361CDF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2 (59–65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5A26603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2 (58–65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0D4599F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23</w:t>
            </w:r>
          </w:p>
        </w:tc>
      </w:tr>
      <w:tr w:rsidR="00C43031" w14:paraId="27760EE4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AC3E1C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PG, mmol/L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7B894A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22 (5.20–8.59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3F2AFDC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92 (4.59–5.2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6F5720A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23 (5.83–6.78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C8C5A3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.34 (8.59–13.4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F6DEEF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020FA184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7726166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bA1c, %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0B360B2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50 (5.70–7.96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3357287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70 (5.30–6.4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31B75D4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30 (5.70–7.20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6281572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10 (6.80–9.6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6F9A3D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006900F3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CB3E4B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DL-C, mmol/L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0C5A67A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82 (2.17–3.52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03471F0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75 (2.14–3.43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5A7D18B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88 (2.22–3.58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0C2A1CE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85 (2.18–3.55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6A343B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51000F55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5756125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DL-C, mmol/L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1C0B5A7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2 (0.85–1.24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7A99956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6 (0.88–1.3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105E0B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3 (0.86–1.25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098ACB3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6 (0.80–1.16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CA1A9E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51621A6A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0A5918D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G, mmol/L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171B4F6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8 (1.00–1.97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0DC1944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4 (0.90–1.7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5661752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9 (1.01–1.96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3D8367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5 (1.10–2.28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8ADDF7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730D2A85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3B9C33F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C, mmol/L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7282744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47 (3.68–5.33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11B4AB8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43 (3.65–5.23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5B262A8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48 (3.71–5.35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623B0D0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50 (3.68–5.38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0E6FD36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28</w:t>
            </w:r>
          </w:p>
        </w:tc>
      </w:tr>
      <w:tr w:rsidR="00C43031" w14:paraId="4C07EBA8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bottom"/>
          </w:tcPr>
          <w:p w14:paraId="5B251AF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Uric acid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</w:rPr>
              <w:t>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bottom"/>
          </w:tcPr>
          <w:p w14:paraId="3987554F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17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5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1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bottom"/>
          </w:tcPr>
          <w:p w14:paraId="17E095A9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20.00 (258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1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bottom"/>
          </w:tcPr>
          <w:p w14:paraId="1DDA45B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24(262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6.25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bottom"/>
          </w:tcPr>
          <w:p w14:paraId="59B07436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9 (247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87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bottom"/>
          </w:tcPr>
          <w:p w14:paraId="61671E7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43031" w14:paraId="3984C2B1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bottom"/>
          </w:tcPr>
          <w:p w14:paraId="66E8699D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rea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</w:rPr>
              <w:t>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bottom"/>
          </w:tcPr>
          <w:p w14:paraId="7D28A737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63 (4.54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10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bottom"/>
          </w:tcPr>
          <w:p w14:paraId="1BA3DA8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38 (4.39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72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bottom"/>
          </w:tcPr>
          <w:p w14:paraId="78021B2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59 (4.47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95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bottom"/>
          </w:tcPr>
          <w:p w14:paraId="03D92315" w14:textId="77777777" w:rsidR="00C43031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99 (4.81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61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bottom"/>
          </w:tcPr>
          <w:p w14:paraId="3C2383D1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43031" w14:paraId="04DEF691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bottom"/>
          </w:tcPr>
          <w:p w14:paraId="352DCB0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Creatinine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 xml:space="preserve">, </w:t>
            </w:r>
            <w:r>
              <w:rPr>
                <w:rStyle w:val="15"/>
                <w:sz w:val="24"/>
                <w:szCs w:val="24"/>
                <w:lang w:bidi="ar"/>
              </w:rPr>
              <w:t>μmol/L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, median (IQR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bottom"/>
          </w:tcPr>
          <w:p w14:paraId="38D1C2E0" w14:textId="77777777" w:rsidR="00C43031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0.90 (58.60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6.7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bottom"/>
          </w:tcPr>
          <w:p w14:paraId="622DD939" w14:textId="77777777" w:rsidR="00C43031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1.40 (59.40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6.4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bottom"/>
          </w:tcPr>
          <w:p w14:paraId="13F35559" w14:textId="77777777" w:rsidR="00C43031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0.85 (59.00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6.3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bottom"/>
          </w:tcPr>
          <w:p w14:paraId="791DF18C" w14:textId="77777777" w:rsidR="00C43031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0.30 (57.30</w:t>
            </w:r>
            <w:r>
              <w:rPr>
                <w:rFonts w:ascii="Times New Roman Regular" w:hAnsi="Times New Roman Regular" w:cs="Times New Roman Regular"/>
                <w:sz w:val="24"/>
              </w:rPr>
              <w:t>–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.20</w:t>
            </w: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bottom"/>
          </w:tcPr>
          <w:p w14:paraId="0CC88D3C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</w:tr>
      <w:tr w:rsidR="00C43031" w14:paraId="00309DE9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78A5BBE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moking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092601E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088 (35.9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1223E04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86 (37.6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560943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8 (35.4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6523865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94 (34.6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EE6329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44</w:t>
            </w:r>
          </w:p>
        </w:tc>
      </w:tr>
      <w:tr w:rsidR="00C43031" w14:paraId="093C34FE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6426A43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lcohol consumption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97606F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410 (86.1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7FF693D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85 (86.1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3193667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58 (86.3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ECED3B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67 (85.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5F9C462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90</w:t>
            </w:r>
          </w:p>
        </w:tc>
      </w:tr>
      <w:tr w:rsidR="00C43031" w14:paraId="54558A79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65C99A2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ype of HF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022CF9D5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1279246B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C76CDA7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04BC53AB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7E26BF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80</w:t>
            </w:r>
          </w:p>
        </w:tc>
      </w:tr>
      <w:tr w:rsidR="00C43031" w14:paraId="58F9C397" w14:textId="77777777">
        <w:trPr>
          <w:trHeight w:val="287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70AE1B52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FrEF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625B110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4 (1.6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5AA9E7B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5 (1.2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32BB9C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2 (1.5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F825CF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7 (2.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7350B27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3A2314BA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00D14B54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FmrEF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7843965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0 (2.8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53EAF2E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9 (2.4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7764E6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0 (2.8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10A9C8B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1 (3.2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5C86CAE8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177BD302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6EDEF35E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HFpEF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7A2B482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896 (22.0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697B9BF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31 (18.4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61B3B8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45 (22.7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1DC894D9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20 (25.1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33030FA4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5DE4B1F2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045AB1B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YHA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265FB575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40C12165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C2AFC01" w14:textId="77777777" w:rsidR="00C43031" w:rsidRDefault="00C43031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281283D0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6957870B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13</w:t>
            </w:r>
          </w:p>
        </w:tc>
      </w:tr>
      <w:tr w:rsidR="00C43031" w14:paraId="537E34E5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98B81E8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680377D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0 (1.5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6818AB9F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2 (1.5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57CE80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8 (1.3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3DE1248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0 (1.7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97047C6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49662D7A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BC01759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I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034C893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72 (11.3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2A392C0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61 (9.0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6E5A8D4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41 (12.0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22EA453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0 (12.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06D3A67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0F56FE8C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6FEB73AA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II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6C1328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87 (8.0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2CBB2826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89 (6.6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30016D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44 (8.6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557A0D0D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54 (8.8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65393B9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7CE8EBC6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76FE846" w14:textId="77777777" w:rsidR="00C43031" w:rsidRDefault="00000000">
            <w:pPr>
              <w:ind w:firstLineChars="100" w:firstLine="2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V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B2E8DB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52 (1.8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04004A0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4 (1.5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A23C0A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4 (1.9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68A1F08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4 (1.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7943CB0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3CC35836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0EAA01D8" w14:textId="77777777" w:rsidR="00C43031" w:rsidRDefault="00000000">
            <w:pPr>
              <w:rPr>
                <w:rFonts w:ascii="Times New Roman Regular" w:hAnsi="Times New Roman Regular" w:cs="Times New Roman Regular" w:hint="eastAsia"/>
                <w:color w:val="FF0000"/>
                <w:sz w:val="24"/>
              </w:rPr>
            </w:pPr>
            <w:hyperlink r:id="rId6" w:history="1">
              <w:r>
                <w:rPr>
                  <w:rFonts w:ascii="Times New Roman Regular" w:hAnsi="Times New Roman Regular" w:cs="Times New Roman Regular"/>
                  <w:sz w:val="24"/>
                </w:rPr>
                <w:t>Hypertension</w:t>
              </w:r>
            </w:hyperlink>
            <w:r>
              <w:rPr>
                <w:rFonts w:ascii="Times New Roman Regular" w:hAnsi="Times New Roman Regular" w:cs="Times New Roman Regular"/>
                <w:sz w:val="24"/>
              </w:rPr>
              <w:t>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2B157923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6486 (75.37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71D4F9FF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097 (72.69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12879404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203 (77.35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764611FA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186 (76.0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792C8A5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6435D7B2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2D1BE32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hyperlink r:id="rId7" w:history="1">
              <w:r>
                <w:rPr>
                  <w:rFonts w:ascii="Times New Roman Regular" w:hAnsi="Times New Roman Regular" w:cs="Times New Roman Regular"/>
                  <w:sz w:val="24"/>
                </w:rPr>
                <w:t>Dyslipidemia</w:t>
              </w:r>
            </w:hyperlink>
            <w:r>
              <w:rPr>
                <w:rFonts w:ascii="Times New Roman Regular" w:hAnsi="Times New Roman Regular" w:cs="Times New Roman Regular"/>
                <w:sz w:val="24"/>
              </w:rPr>
              <w:t>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21E68A0B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7268 (84.45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244A7BEC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354 (81.59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5880E1DA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364 (83.01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63654F38" w14:textId="77777777" w:rsidR="00C43031" w:rsidRDefault="00000000">
            <w:pPr>
              <w:spacing w:before="40" w:after="40"/>
              <w:ind w:left="40" w:right="40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550 (88.76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09D0E2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154525EF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00A0B178" w14:textId="77777777" w:rsidR="00C43031" w:rsidRDefault="00000000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lucose regulation state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2FC4E7FD" w14:textId="77777777" w:rsidR="00C43031" w:rsidRDefault="00C43031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3004B2DF" w14:textId="77777777" w:rsidR="00C43031" w:rsidRDefault="00C43031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3F4EF1D0" w14:textId="77777777" w:rsidR="00C43031" w:rsidRDefault="00C43031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529F7DC2" w14:textId="77777777" w:rsidR="00C43031" w:rsidRDefault="00C43031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BA85EA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C43031" w14:paraId="686FB8D5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center"/>
          </w:tcPr>
          <w:p w14:paraId="18CD0ACF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rmal glucose regulation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0D245788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3117 (36.22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463EB5F3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885 (100.00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6ED7184C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32 (8.15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4CCC0076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0 (0.0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493A9B97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4C92AB4F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center"/>
          </w:tcPr>
          <w:p w14:paraId="2112C070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676D423B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143 (24.90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6592BE74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0 (0.00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49A14CFE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143 (75.25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4C1398D8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0 (0.0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6DB77E1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3DF2776E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center"/>
          </w:tcPr>
          <w:p w14:paraId="31C2D4DC" w14:textId="77777777" w:rsidR="00C43031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1A6CC9A0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3346 (38.88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center"/>
          </w:tcPr>
          <w:p w14:paraId="5A7FC076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0 (0.00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center"/>
          </w:tcPr>
          <w:p w14:paraId="720757B0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473 (16.61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1EBBFF90" w14:textId="77777777" w:rsidR="00C43031" w:rsidRDefault="00000000">
            <w:pP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24"/>
              </w:rPr>
              <w:t>2873 (100.00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2D47FE45" w14:textId="77777777" w:rsidR="00C43031" w:rsidRDefault="00C43031">
            <w:pPr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47802038" w14:textId="77777777">
        <w:trPr>
          <w:trHeight w:val="90"/>
          <w:jc w:val="center"/>
        </w:trPr>
        <w:tc>
          <w:tcPr>
            <w:tcW w:w="3607" w:type="dxa"/>
            <w:tcBorders>
              <w:tl2br w:val="nil"/>
              <w:tr2bl w:val="nil"/>
            </w:tcBorders>
            <w:vAlign w:val="center"/>
          </w:tcPr>
          <w:p w14:paraId="19DC930D" w14:textId="77777777" w:rsidR="00C43031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se of antihypertensives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E021644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331 (73.6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711CFF8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083 (72.2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0849DB1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081 (73.1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7AA23E47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167 (75.4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3D3C25BA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6</w:t>
            </w:r>
          </w:p>
        </w:tc>
      </w:tr>
      <w:tr w:rsidR="00C43031" w14:paraId="57FC9B5E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960E168" w14:textId="77777777" w:rsidR="00C43031" w:rsidRDefault="00000000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se of antilipidemic drugs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34B41D30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450 (63.3)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14:paraId="7CD07C12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823 (63.2)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6534C33C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792 (62.9)</w:t>
            </w:r>
          </w:p>
        </w:tc>
        <w:tc>
          <w:tcPr>
            <w:tcW w:w="2356" w:type="dxa"/>
            <w:tcBorders>
              <w:tl2br w:val="nil"/>
              <w:tr2bl w:val="nil"/>
            </w:tcBorders>
          </w:tcPr>
          <w:p w14:paraId="3432C903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835 (63.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1B56475E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744</w:t>
            </w:r>
          </w:p>
        </w:tc>
      </w:tr>
      <w:tr w:rsidR="00C43031" w14:paraId="5708899C" w14:textId="77777777">
        <w:trPr>
          <w:jc w:val="center"/>
        </w:trPr>
        <w:tc>
          <w:tcPr>
            <w:tcW w:w="3607" w:type="dxa"/>
            <w:tcBorders>
              <w:tl2br w:val="nil"/>
              <w:tr2bl w:val="nil"/>
            </w:tcBorders>
          </w:tcPr>
          <w:p w14:paraId="10E14429" w14:textId="77777777" w:rsidR="00C43031" w:rsidRDefault="00000000">
            <w:pP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Use of </w:t>
            </w:r>
            <w:r>
              <w:rPr>
                <w:rFonts w:ascii="Times New Roman Regular" w:hAnsi="Times New Roman Regular" w:cs="Times New Roman Regular"/>
                <w:sz w:val="24"/>
              </w:rPr>
              <w:t>antiplatelet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vAlign w:val="bottom"/>
          </w:tcPr>
          <w:p w14:paraId="2D0098A9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564 (53.0)</w:t>
            </w:r>
          </w:p>
        </w:tc>
        <w:tc>
          <w:tcPr>
            <w:tcW w:w="2223" w:type="dxa"/>
            <w:tcBorders>
              <w:tl2br w:val="nil"/>
              <w:tr2bl w:val="nil"/>
            </w:tcBorders>
            <w:vAlign w:val="bottom"/>
          </w:tcPr>
          <w:p w14:paraId="0AED54F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418 (49.2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bottom"/>
          </w:tcPr>
          <w:p w14:paraId="4DE1BC88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10 (53.0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bottom"/>
          </w:tcPr>
          <w:p w14:paraId="680A92B5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36 (56.9)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14:paraId="78AB19C5" w14:textId="77777777" w:rsidR="00C43031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</w:tbl>
    <w:p w14:paraId="7D940700" w14:textId="77777777" w:rsidR="00C43031" w:rsidRDefault="00000000">
      <w:pP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Data are presented as median (interquartile) or number (proportion, %).</w:t>
      </w:r>
    </w:p>
    <w:p w14:paraId="32DD8955" w14:textId="77777777" w:rsidR="00C43031" w:rsidRDefault="00000000">
      <w:pPr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>T1: TyG index &lt; 10.09, T2: 10.09 ≤ TyG index ≤ 10.71, T3: TyG index &gt; 10.71.</w:t>
      </w:r>
    </w:p>
    <w:p w14:paraId="77EA3EF1" w14:textId="77777777" w:rsidR="00C43031" w:rsidRDefault="00000000">
      <w:pP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  <w:sectPr w:rsidR="00C4303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Times New Roman Regular" w:hAnsi="Times New Roman Regular" w:cs="Times New Roman Regular"/>
          <w:sz w:val="24"/>
        </w:rPr>
        <w:t xml:space="preserve">Abbreviations: 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TyG: triglyceride-glucose index, SBP: systolic blood pressure, DBP: diastolic blood pressure, FPG: fasting plasma glucose, TC: total cholesterol, TG: triglycerides, HDL-C: high-density lipoprotein cholesterol, LDL-C: low-density lipoprotein cholesterol, HbA1c: glycated haemoglobin, IQR: interquartile range.</w:t>
      </w:r>
    </w:p>
    <w:p w14:paraId="707DA52D" w14:textId="77777777" w:rsidR="00C43031" w:rsidRDefault="00000000">
      <w:pPr>
        <w:rPr>
          <w:rFonts w:ascii="Times New Roman Bold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kern w:val="0"/>
          <w:sz w:val="24"/>
          <w:lang w:bidi="ar"/>
        </w:rPr>
        <w:lastRenderedPageBreak/>
        <w:t>Table S3. Association between the TyG index and the risk of HF</w:t>
      </w:r>
    </w:p>
    <w:p w14:paraId="1F36927B" w14:textId="77777777" w:rsidR="00C43031" w:rsidRDefault="00C43031">
      <w:pPr>
        <w:rPr>
          <w:rFonts w:ascii="Times New Roman Bold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</w:p>
    <w:tbl>
      <w:tblPr>
        <w:tblW w:w="8216" w:type="dxa"/>
        <w:jc w:val="center"/>
        <w:tblLayout w:type="fixed"/>
        <w:tblLook w:val="04A0" w:firstRow="1" w:lastRow="0" w:firstColumn="1" w:lastColumn="0" w:noHBand="0" w:noVBand="1"/>
      </w:tblPr>
      <w:tblGrid>
        <w:gridCol w:w="1614"/>
        <w:gridCol w:w="1981"/>
        <w:gridCol w:w="1248"/>
        <w:gridCol w:w="2125"/>
        <w:gridCol w:w="1248"/>
      </w:tblGrid>
      <w:tr w:rsidR="00C43031" w14:paraId="6738AC92" w14:textId="77777777">
        <w:trPr>
          <w:trHeight w:val="295"/>
          <w:jc w:val="center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9E3827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660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CDDE0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F</w:t>
            </w:r>
          </w:p>
        </w:tc>
      </w:tr>
      <w:tr w:rsidR="00C43031" w14:paraId="3D1AA1BC" w14:textId="77777777">
        <w:trPr>
          <w:trHeight w:val="310"/>
          <w:jc w:val="center"/>
        </w:trPr>
        <w:tc>
          <w:tcPr>
            <w:tcW w:w="16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140D9" w14:textId="77777777" w:rsidR="00C43031" w:rsidRDefault="00C43031">
            <w:pPr>
              <w:jc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17635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0C3FD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i/>
                <w:i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-</w:t>
            </w:r>
            <w:r>
              <w:rPr>
                <w:rStyle w:val="font21"/>
                <w:rFonts w:ascii="Times New Roman Regular" w:hAnsi="Times New Roman Regular" w:cs="Times New Roman Regular"/>
                <w:lang w:bidi="ar"/>
              </w:rPr>
              <w:t>valu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6BC0F6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6878B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i/>
                <w:i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-</w:t>
            </w:r>
            <w:r>
              <w:rPr>
                <w:rStyle w:val="font21"/>
                <w:rFonts w:ascii="Times New Roman Regular" w:hAnsi="Times New Roman Regular" w:cs="Times New Roman Regular"/>
                <w:lang w:bidi="ar"/>
              </w:rPr>
              <w:t>value</w:t>
            </w:r>
          </w:p>
        </w:tc>
      </w:tr>
      <w:tr w:rsidR="00C43031" w14:paraId="392A90FE" w14:textId="77777777">
        <w:trPr>
          <w:trHeight w:val="280"/>
          <w:jc w:val="center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BB72A7" w14:textId="77777777" w:rsidR="00C43031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2A43D6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6 (1.03-1.09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95A69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 0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E36AE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1.0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D45E18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  <w:t>0.022</w:t>
            </w:r>
          </w:p>
        </w:tc>
      </w:tr>
      <w:tr w:rsidR="00C43031" w14:paraId="49294B4C" w14:textId="77777777">
        <w:trPr>
          <w:trHeight w:val="280"/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3026" w14:textId="77777777" w:rsidR="00C43031" w:rsidRDefault="00000000">
            <w:pPr>
              <w:widowControl/>
              <w:spacing w:line="360" w:lineRule="auto"/>
              <w:ind w:firstLineChars="100" w:firstLine="240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lang w:bidi="ar"/>
              </w:rPr>
              <w:t>T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ED68" w14:textId="77777777" w:rsidR="00C43031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932F" w14:textId="77777777" w:rsidR="00C43031" w:rsidRDefault="00C4303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5B34" w14:textId="77777777" w:rsidR="00C43031" w:rsidRDefault="00000000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874B" w14:textId="77777777" w:rsidR="00C43031" w:rsidRDefault="00C43031"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</w:tr>
      <w:tr w:rsidR="00C43031" w14:paraId="1F38BE25" w14:textId="77777777">
        <w:trPr>
          <w:trHeight w:val="280"/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709C" w14:textId="77777777" w:rsidR="00C43031" w:rsidRDefault="00000000">
            <w:pPr>
              <w:widowControl/>
              <w:spacing w:line="360" w:lineRule="auto"/>
              <w:ind w:firstLineChars="100" w:firstLine="240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lang w:bidi="ar"/>
              </w:rPr>
              <w:t>T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EDE1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.9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0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CF72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  <w:t>0.36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01E3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.9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.8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2128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 0.001</w:t>
            </w:r>
          </w:p>
        </w:tc>
      </w:tr>
      <w:tr w:rsidR="00C43031" w14:paraId="68F75EA4" w14:textId="77777777">
        <w:trPr>
          <w:trHeight w:val="280"/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5746" w14:textId="77777777" w:rsidR="00C43031" w:rsidRDefault="00000000">
            <w:pPr>
              <w:widowControl/>
              <w:spacing w:line="360" w:lineRule="auto"/>
              <w:ind w:firstLineChars="100" w:firstLine="240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lang w:bidi="ar"/>
              </w:rPr>
              <w:t>T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FD5B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1.0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7F99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EDDE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4 (1.0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2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3CF4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  <w:t>0.006</w:t>
            </w:r>
          </w:p>
        </w:tc>
      </w:tr>
      <w:tr w:rsidR="00C43031" w14:paraId="1C93805C" w14:textId="77777777">
        <w:trPr>
          <w:trHeight w:val="325"/>
          <w:jc w:val="center"/>
        </w:trPr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F6991C" w14:textId="77777777" w:rsidR="00C43031" w:rsidRDefault="00000000">
            <w:pPr>
              <w:widowControl/>
              <w:spacing w:line="360" w:lineRule="auto"/>
              <w:ind w:firstLineChars="100" w:firstLine="240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tren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5CB7B7" w14:textId="77777777" w:rsidR="00C43031" w:rsidRDefault="00C4303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0BABB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0843D7" w14:textId="77777777" w:rsidR="00C43031" w:rsidRDefault="00C4303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1F79E1" w14:textId="77777777" w:rsidR="00C43031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22</w:t>
            </w:r>
          </w:p>
        </w:tc>
      </w:tr>
    </w:tbl>
    <w:p w14:paraId="61B0182B" w14:textId="77777777" w:rsidR="00C43031" w:rsidRDefault="00000000">
      <w:pPr>
        <w:jc w:val="left"/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odel 1: adjusted for sex, age;</w:t>
      </w:r>
    </w:p>
    <w:p w14:paraId="3B9C2627" w14:textId="77777777" w:rsidR="00C43031" w:rsidRDefault="00000000">
      <w:pPr>
        <w:spacing w:line="360" w:lineRule="auto"/>
        <w:rPr>
          <w:rFonts w:ascii="Times New Roman Regular" w:hAnsi="Times New Roman Regular" w:cs="Times New Roman Regular" w:hint="eastAsia"/>
          <w:color w:val="000000"/>
          <w:kern w:val="0"/>
          <w:sz w:val="24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>b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odel 2: adjusted for sex, age, smoking, drinking, SBP, DBP, TG, HDL-C,</w:t>
      </w:r>
      <w: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sz w:val="24"/>
          <w:lang w:bidi="ar"/>
        </w:rPr>
        <w:t xml:space="preserve">uric acid, </w:t>
      </w:r>
      <w:r>
        <w:rPr>
          <w:rFonts w:ascii="Times New Roman Regular" w:eastAsia="宋体-简" w:hAnsi="Times New Roman Regular" w:cs="Times New Roman Regular"/>
          <w:color w:val="000000"/>
          <w:kern w:val="0"/>
          <w:sz w:val="24"/>
          <w:lang w:bidi="ar"/>
        </w:rPr>
        <w:t xml:space="preserve">urea, creatinine, 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 xml:space="preserve">hypertension, hyperlipidemia, use of antihypertensives, use of antilipidemic, and use of antiplatelets, </w:t>
      </w:r>
      <w:r>
        <w:rPr>
          <w:rFonts w:ascii="Times New Roman" w:hAnsi="Times New Roman" w:hint="eastAsia"/>
          <w:sz w:val="24"/>
        </w:rPr>
        <w:t>if applicable</w:t>
      </w:r>
      <w:r>
        <w:rPr>
          <w:rFonts w:ascii="Times New Roman" w:hAnsi="Times New Roman"/>
          <w:color w:val="000000"/>
          <w:kern w:val="0"/>
          <w:sz w:val="24"/>
          <w:lang w:bidi="ar"/>
        </w:rPr>
        <w:t>.</w:t>
      </w:r>
    </w:p>
    <w:p w14:paraId="70707BA9" w14:textId="77777777" w:rsidR="00C43031" w:rsidRDefault="00000000">
      <w:pPr>
        <w:jc w:val="left"/>
        <w:rPr>
          <w:rFonts w:ascii="Times New Roman Regular" w:eastAsiaTheme="minorEastAsia" w:hAnsi="Times New Roman Regular" w:cs="Times New Roman Regular" w:hint="eastAsia"/>
          <w:color w:val="000000" w:themeColor="text1"/>
          <w:kern w:val="0"/>
          <w:sz w:val="24"/>
          <w:lang w:bidi="ar"/>
        </w:rPr>
      </w:pP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>Compared with no HF.</w:t>
      </w:r>
    </w:p>
    <w:p w14:paraId="2644E5E7" w14:textId="77777777" w:rsidR="00C43031" w:rsidRDefault="00000000">
      <w:pPr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3C348AC9" w14:textId="77777777" w:rsidR="00C43031" w:rsidRDefault="00000000">
      <w:pPr>
        <w:rPr>
          <w:rFonts w:ascii="Times New Roman Bold" w:eastAsiaTheme="minorEastAsia" w:hAnsi="Times New Roman Bold" w:cs="Times New Roman Bold" w:hint="eastAsia"/>
          <w:b/>
          <w:bCs/>
          <w:color w:val="000000" w:themeColor="text1"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  <w:lang w:bidi="ar"/>
        </w:rPr>
        <w:lastRenderedPageBreak/>
        <w:t xml:space="preserve">Table S4. </w:t>
      </w:r>
      <w:r>
        <w:rPr>
          <w:rFonts w:ascii="Times New Roman Bold" w:eastAsiaTheme="minorEastAsia" w:hAnsi="Times New Roman Bold" w:cs="Times New Roman Bold"/>
          <w:b/>
          <w:bCs/>
          <w:color w:val="000000" w:themeColor="text1"/>
          <w:kern w:val="0"/>
          <w:sz w:val="24"/>
          <w:lang w:bidi="ar"/>
        </w:rPr>
        <w:t>Associations between univariate and the risk of HFpEF</w:t>
      </w:r>
    </w:p>
    <w:p w14:paraId="46BD1FE1" w14:textId="77777777" w:rsidR="00C43031" w:rsidRDefault="00C43031">
      <w:pPr>
        <w:jc w:val="left"/>
        <w:rPr>
          <w:rFonts w:ascii="Times New Roman Regular" w:eastAsiaTheme="minorEastAsia" w:hAnsi="Times New Roman Regular" w:cs="Times New Roman Regular" w:hint="eastAsia"/>
          <w:color w:val="000000" w:themeColor="text1"/>
          <w:kern w:val="0"/>
          <w:sz w:val="24"/>
          <w:lang w:bidi="ar"/>
        </w:rPr>
      </w:pPr>
    </w:p>
    <w:tbl>
      <w:tblPr>
        <w:tblW w:w="7656" w:type="dxa"/>
        <w:jc w:val="center"/>
        <w:tblLook w:val="04A0" w:firstRow="1" w:lastRow="0" w:firstColumn="1" w:lastColumn="0" w:noHBand="0" w:noVBand="1"/>
      </w:tblPr>
      <w:tblGrid>
        <w:gridCol w:w="2589"/>
        <w:gridCol w:w="1104"/>
        <w:gridCol w:w="2770"/>
        <w:gridCol w:w="1391"/>
      </w:tblGrid>
      <w:tr w:rsidR="00C43031" w14:paraId="45279F7B" w14:textId="77777777">
        <w:trPr>
          <w:trHeight w:val="336"/>
          <w:jc w:val="center"/>
        </w:trPr>
        <w:tc>
          <w:tcPr>
            <w:tcW w:w="239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D2ED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526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4C64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FpEF</w:t>
            </w:r>
          </w:p>
        </w:tc>
      </w:tr>
      <w:tr w:rsidR="00C43031" w14:paraId="546E6D3D" w14:textId="77777777">
        <w:trPr>
          <w:trHeight w:val="336"/>
          <w:jc w:val="center"/>
        </w:trPr>
        <w:tc>
          <w:tcPr>
            <w:tcW w:w="23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E1E08" w14:textId="77777777" w:rsidR="00C43031" w:rsidRDefault="00C43031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2E568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7B214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7874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C43031" w14:paraId="51F5CE88" w14:textId="77777777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95F4" w14:textId="77777777" w:rsidR="00C43031" w:rsidRDefault="00000000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6E7B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5168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CBC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156DA0D7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750" w14:textId="77777777" w:rsidR="00C43031" w:rsidRDefault="00000000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4515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1B7B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2A68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01F19E3D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0F67" w14:textId="77777777" w:rsidR="00C43031" w:rsidRDefault="00000000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BE34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BE4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2 (1.10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D7DA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1F8F4FE3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4E0C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EB90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F5EA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 (1.02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DC90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4A1220CC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8D8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SBP</w:t>
            </w:r>
            <w:r>
              <w:rPr>
                <w:rFonts w:ascii="Times New Roman Regular" w:hAnsi="Times New Roman Regular" w:cs="Times New Roman Regular"/>
                <w:sz w:val="24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757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8A9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5810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49C46825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1AC9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DBP</w:t>
            </w:r>
            <w:r>
              <w:rPr>
                <w:rFonts w:ascii="Times New Roman Regular" w:hAnsi="Times New Roman Regular" w:cs="Times New Roman Regular"/>
                <w:sz w:val="24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615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3C0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1.00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577E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822</w:t>
            </w:r>
          </w:p>
        </w:tc>
      </w:tr>
      <w:tr w:rsidR="00C43031" w14:paraId="478B6FD4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3886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 xml:space="preserve">FPG, </w:t>
            </w:r>
            <w:r>
              <w:rPr>
                <w:rFonts w:ascii="Times New Roman Regular" w:hAnsi="Times New Roman Regular" w:cs="Times New Roman Regular"/>
                <w:sz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216E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4E0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 (1.01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5C6C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1D650025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F4A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>HbA1c</w:t>
            </w:r>
            <w:r>
              <w:rPr>
                <w:rFonts w:ascii="Times New Roman Regular" w:hAnsi="Times New Roman Regular" w:cs="Times New Roman Regular"/>
                <w:sz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8B73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6EC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8 (0.95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A46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14</w:t>
            </w:r>
          </w:p>
        </w:tc>
      </w:tr>
      <w:tr w:rsidR="00C43031" w14:paraId="75350232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5C4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LDL-C</w:t>
            </w:r>
            <w:r>
              <w:rPr>
                <w:rFonts w:ascii="Times New Roman Regular" w:hAnsi="Times New Roman Regular" w:cs="Times New Roman Regular"/>
                <w:sz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5C5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978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6 (0.9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DDA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82</w:t>
            </w:r>
          </w:p>
        </w:tc>
      </w:tr>
      <w:tr w:rsidR="00C43031" w14:paraId="4F525043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3BE4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HDL-C</w:t>
            </w:r>
            <w:r>
              <w:rPr>
                <w:rFonts w:ascii="Times New Roman Regular" w:hAnsi="Times New Roman Regular" w:cs="Times New Roman Regular"/>
                <w:sz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59E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654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3 (0.79 -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52C0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43</w:t>
            </w:r>
          </w:p>
        </w:tc>
      </w:tr>
      <w:tr w:rsidR="00C43031" w14:paraId="56D0436B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033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TG</w:t>
            </w:r>
            <w:r>
              <w:rPr>
                <w:rFonts w:ascii="Times New Roman Regular" w:hAnsi="Times New Roman Regular" w:cs="Times New Roman Regular"/>
                <w:sz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2064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5F0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7 (0.94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E94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91</w:t>
            </w:r>
          </w:p>
        </w:tc>
      </w:tr>
      <w:tr w:rsidR="00C43031" w14:paraId="00876AB3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53C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TC</w:t>
            </w:r>
            <w:r>
              <w:rPr>
                <w:rFonts w:ascii="Times New Roman Regular" w:hAnsi="Times New Roman Regular" w:cs="Times New Roman Regular"/>
                <w:sz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1FC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2CB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4 (0.90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92B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C43031" w14:paraId="180AD143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FDF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Creatinine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C0C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300B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CDBF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0B8DFC1E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A5A5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Uric Acid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A58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E5D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3820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3CA44BDB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D23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Urea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F84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834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8 (1.07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F93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2F83F389" w14:textId="77777777">
        <w:trPr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F617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LVEF</w:t>
            </w:r>
            <w:r>
              <w:rPr>
                <w:rStyle w:val="font31"/>
                <w:rFonts w:ascii="Times New Roman Regular" w:hAnsi="Times New Roman Regular" w:cs="Times New Roman Regular"/>
                <w:lang w:bidi="ar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888E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6BE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9 (0.98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5F3A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35</w:t>
            </w:r>
          </w:p>
        </w:tc>
      </w:tr>
      <w:tr w:rsidR="00C43031" w14:paraId="53DF3C68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A2D6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E44D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41D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26F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63E33551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37BA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B29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3D6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532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5B3A5097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541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02B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0272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78 (0.70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BDEF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16F78A3A" w14:textId="77777777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97BB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C9D6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D59C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845C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10B0B851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8D84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CE81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04A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5F31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5CA94F31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A2E9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BA4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3CB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85 (0.73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FDBE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22</w:t>
            </w:r>
          </w:p>
        </w:tc>
      </w:tr>
      <w:tr w:rsidR="00C43031" w14:paraId="32441A77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FD97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6E30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E33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265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666426D8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18AD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8FB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7A68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99FC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11E50F11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258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807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504F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.10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- 1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28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7B2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046</w:t>
            </w:r>
          </w:p>
        </w:tc>
      </w:tr>
      <w:tr w:rsidR="00C43031" w14:paraId="12746380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CC21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D65F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BFD2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B5CE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66E449DB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D9C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5F11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07F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3AB7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14417FFB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4C6B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9A5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8E1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37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.20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- 1.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57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096D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51210006" w14:textId="77777777">
        <w:trPr>
          <w:trHeight w:val="3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6A7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se of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5BF8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4104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FD1C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0A8F6808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D2BF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F129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6A78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366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0CFDBDF9" w14:textId="77777777">
        <w:trPr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BC3F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7F5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5797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3 (0.83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290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99</w:t>
            </w:r>
          </w:p>
        </w:tc>
      </w:tr>
      <w:tr w:rsidR="00C43031" w14:paraId="21582222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B76B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se of antilipi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8C6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B05E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F07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05CAC830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3377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4727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84B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9A14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07079FA7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8186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D256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133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7 (0.97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2D5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90</w:t>
            </w:r>
          </w:p>
        </w:tc>
      </w:tr>
      <w:tr w:rsidR="00C43031" w14:paraId="27D0AAAC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87DC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se of 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D39E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464A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6253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3C3B9FBA" w14:textId="77777777">
        <w:trPr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5BE2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A6F2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7472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0DC9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461FAE22" w14:textId="77777777">
        <w:trPr>
          <w:trHeight w:val="3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75E4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8511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C3D3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8 (1.24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7029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 w:rsidR="00C43031" w14:paraId="4998B1CD" w14:textId="77777777">
        <w:trPr>
          <w:trHeight w:val="3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3501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宋体-简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eastAsia="宋体-简" w:hAnsi="Times New Roman Regular" w:cs="Times New Roman Regular"/>
                <w:color w:val="000000"/>
                <w:kern w:val="0"/>
                <w:sz w:val="24"/>
                <w:lang w:bidi="ar"/>
              </w:rPr>
              <w:t>Use of anti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3B5B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03A7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DF3B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1FF5EC34" w14:textId="77777777">
        <w:trPr>
          <w:trHeight w:val="3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D760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1F72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1A48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F9AC" w14:textId="77777777" w:rsidR="00C43031" w:rsidRDefault="00C430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C43031" w14:paraId="70CD3044" w14:textId="77777777">
        <w:trPr>
          <w:trHeight w:val="35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7353CE" w14:textId="77777777" w:rsidR="00C43031" w:rsidRDefault="00000000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62DDEA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E83485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2 (1.19 -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33BC58" w14:textId="77777777" w:rsidR="00C43031" w:rsidRDefault="00000000">
            <w:pPr>
              <w:widowControl/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</w:tbl>
    <w:p w14:paraId="0AC198AB" w14:textId="77777777" w:rsidR="00C43031" w:rsidRDefault="00000000">
      <w:pPr>
        <w:jc w:val="center"/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</w:t>
      </w:r>
      <w:r>
        <w:rPr>
          <w:rFonts w:ascii="Times New Roman Regular" w:hAnsi="Times New Roman Regular" w:cs="Times New Roman Regular"/>
          <w:i/>
          <w:iCs/>
          <w:sz w:val="24"/>
        </w:rPr>
        <w:t xml:space="preserve">OR: </w:t>
      </w:r>
      <w:r>
        <w:rPr>
          <w:rFonts w:ascii="Times New Roman Regular" w:hAnsi="Times New Roman Regular" w:cs="Times New Roman Regular"/>
          <w:sz w:val="24"/>
        </w:rPr>
        <w:t xml:space="preserve">Odds ratio, </w:t>
      </w:r>
      <w:r>
        <w:rPr>
          <w:rFonts w:ascii="Times New Roman Regular" w:hAnsi="Times New Roman Regular" w:cs="Times New Roman Regular"/>
          <w:i/>
          <w:iCs/>
          <w:sz w:val="24"/>
        </w:rPr>
        <w:t>CI</w:t>
      </w:r>
      <w:r>
        <w:rPr>
          <w:rFonts w:ascii="Times New Roman Regular" w:hAnsi="Times New Roman Regular" w:cs="Times New Roman Regular"/>
          <w:sz w:val="24"/>
        </w:rPr>
        <w:t xml:space="preserve">: Confidence interval, </w:t>
      </w:r>
      <w:r>
        <w:rPr>
          <w:rFonts w:ascii="Times New Roman Regular" w:hAnsi="Times New Roman Regular" w:cs="Times New Roman Regular"/>
          <w:i/>
          <w:iCs/>
          <w:sz w:val="24"/>
        </w:rPr>
        <w:t>β</w:t>
      </w:r>
      <w:r>
        <w:rPr>
          <w:rFonts w:ascii="Times New Roman Regular" w:hAnsi="Times New Roman Regular" w:cs="Times New Roman Regular"/>
          <w:sz w:val="24"/>
        </w:rPr>
        <w:t>: Regression coefficient.</w:t>
      </w:r>
    </w:p>
    <w:p w14:paraId="182A8BB6" w14:textId="77777777" w:rsidR="00F5576A" w:rsidRDefault="00000000" w:rsidP="00F5576A">
      <w:pPr>
        <w:rPr>
          <w:rFonts w:ascii="Times New Roman Bold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br w:type="page"/>
      </w:r>
      <w:r w:rsidR="00F5576A">
        <w:rPr>
          <w:rFonts w:ascii="Times New Roman Bold" w:hAnsi="Times New Roman Bold" w:cs="Times New Roman Bold"/>
          <w:b/>
          <w:bCs/>
          <w:sz w:val="24"/>
        </w:rPr>
        <w:lastRenderedPageBreak/>
        <w:t>Table S5</w:t>
      </w:r>
      <w:r w:rsidR="00F5576A">
        <w:rPr>
          <w:rFonts w:ascii="Times New Roman Bold" w:hAnsi="Times New Roman Bold" w:cs="Times New Roman Bold"/>
          <w:b/>
          <w:bCs/>
          <w:color w:val="000000"/>
          <w:kern w:val="0"/>
          <w:sz w:val="24"/>
          <w:lang w:bidi="ar"/>
        </w:rPr>
        <w:t>. Association between the TyG index and the risk of different types of heart failure</w:t>
      </w:r>
    </w:p>
    <w:tbl>
      <w:tblPr>
        <w:tblW w:w="13739" w:type="dxa"/>
        <w:jc w:val="center"/>
        <w:tblLayout w:type="fixed"/>
        <w:tblLook w:val="04A0" w:firstRow="1" w:lastRow="0" w:firstColumn="1" w:lastColumn="0" w:noHBand="0" w:noVBand="1"/>
      </w:tblPr>
      <w:tblGrid>
        <w:gridCol w:w="1593"/>
        <w:gridCol w:w="2013"/>
        <w:gridCol w:w="1975"/>
        <w:gridCol w:w="2116"/>
        <w:gridCol w:w="1950"/>
        <w:gridCol w:w="2045"/>
        <w:gridCol w:w="2047"/>
      </w:tblGrid>
      <w:tr w:rsidR="00F5576A" w14:paraId="5782F312" w14:textId="77777777" w:rsidTr="002A57C1">
        <w:trPr>
          <w:trHeight w:val="295"/>
          <w:jc w:val="center"/>
        </w:trPr>
        <w:tc>
          <w:tcPr>
            <w:tcW w:w="15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E95E4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9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91E54" w14:textId="77777777" w:rsidR="00F5576A" w:rsidRDefault="00F5576A" w:rsidP="002A57C1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HFrEF</w:t>
            </w:r>
          </w:p>
        </w:tc>
        <w:tc>
          <w:tcPr>
            <w:tcW w:w="40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D2F78" w14:textId="77777777" w:rsidR="00F5576A" w:rsidRDefault="00F5576A" w:rsidP="002A57C1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HFmrEF</w:t>
            </w:r>
          </w:p>
        </w:tc>
        <w:tc>
          <w:tcPr>
            <w:tcW w:w="40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2D5DB" w14:textId="77777777" w:rsidR="00F5576A" w:rsidRDefault="00F5576A" w:rsidP="002A57C1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HFpEF</w:t>
            </w:r>
          </w:p>
        </w:tc>
      </w:tr>
      <w:tr w:rsidR="00F5576A" w14:paraId="15FBE7A6" w14:textId="77777777" w:rsidTr="002A57C1">
        <w:trPr>
          <w:trHeight w:val="310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B3E270" w14:textId="77777777" w:rsidR="00F5576A" w:rsidRDefault="00F5576A" w:rsidP="002A57C1">
            <w:pPr>
              <w:spacing w:line="360" w:lineRule="auto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02C7E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C450F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i/>
                <w:i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21D66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EC0CC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i/>
                <w:i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73DC8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9FC2B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i/>
                <w:i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R (95% CI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F5576A" w14:paraId="5B7CECB3" w14:textId="77777777" w:rsidTr="002A57C1">
        <w:trPr>
          <w:trHeight w:val="28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7FAD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yG index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90EC7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3 (1.01-1.50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58B6BE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9 (1.12-1.72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6777AE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6 (0.99-1.35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673431" w14:textId="77777777" w:rsidR="00F5576A" w:rsidRDefault="00F5576A" w:rsidP="002A57C1">
            <w:pPr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1 (1.11-1.53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49F772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8 (1.11-1.26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69A5E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7 (1.09-1.25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F5576A" w14:paraId="261BB9A1" w14:textId="77777777" w:rsidTr="002A57C1">
        <w:trPr>
          <w:trHeight w:val="28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8616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EBE3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1A8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E704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57D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000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622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eference</w:t>
            </w:r>
          </w:p>
        </w:tc>
      </w:tr>
      <w:tr w:rsidR="00F5576A" w14:paraId="5987244F" w14:textId="77777777" w:rsidTr="002A57C1">
        <w:trPr>
          <w:trHeight w:val="28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1D33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DA7C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4 (0.65-1.3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A048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45 (0.90-2.3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F72C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 (0.78-1.3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2722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46 (1.03-2.07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F628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5 (0.94-1.1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15DB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3 (1.16-1.53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F5576A" w14:paraId="63E9A2BC" w14:textId="77777777" w:rsidTr="002A57C1">
        <w:trPr>
          <w:trHeight w:val="280"/>
          <w:jc w:val="center"/>
        </w:trPr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88DBEB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698B75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57 (1.11-2.23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17CD1D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36 (1.49-3.73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24A190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2 (1.01-1.72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6C47E" w14:textId="77777777" w:rsidR="00F5576A" w:rsidRDefault="00F5576A" w:rsidP="002A57C1">
            <w:pPr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97 (1.39-2.77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BCCB93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34 (1.21-1.49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DA89EA" w14:textId="77777777" w:rsidR="00F5576A" w:rsidRDefault="00F5576A" w:rsidP="002A57C1">
            <w:pPr>
              <w:widowControl/>
              <w:spacing w:line="360" w:lineRule="auto"/>
              <w:textAlignment w:val="center"/>
              <w:rPr>
                <w:rFonts w:ascii="Times New Roman Regular" w:hAnsi="Times New Roman Regular" w:cs="Times New Roman Regular" w:hint="eastAsia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53 (1.33-1.76)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</w:tbl>
    <w:p w14:paraId="1514E024" w14:textId="77777777" w:rsidR="00F5576A" w:rsidRDefault="00F5576A" w:rsidP="00F5576A">
      <w:pPr>
        <w:jc w:val="left"/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odel 1: adjusted for sex, age;</w:t>
      </w:r>
    </w:p>
    <w:p w14:paraId="5CE77063" w14:textId="77777777" w:rsidR="00F5576A" w:rsidRDefault="00F5576A" w:rsidP="00F5576A">
      <w:pPr>
        <w:spacing w:line="360" w:lineRule="auto"/>
        <w:rPr>
          <w:rFonts w:ascii="Times New Roman Regular" w:hAnsi="Times New Roman Regular" w:cs="Times New Roman Regular" w:hint="eastAsia"/>
          <w:color w:val="000000"/>
          <w:kern w:val="0"/>
          <w:sz w:val="24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vertAlign w:val="superscript"/>
          <w:lang w:bidi="ar"/>
        </w:rPr>
        <w:t>b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>Model 2: adjusted for sex, age, smoking, drinking, SBP, DBP, TG, HDL-C,</w:t>
      </w:r>
      <w:r>
        <w:rPr>
          <w:rFonts w:ascii="Times New Roman Regular" w:hAnsi="Times New Roman Regular" w:cs="Times New Roman Regular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eastAsia="Times New Roman Regular" w:hAnsi="Times New Roman Regular" w:cs="Times New Roman Regular"/>
          <w:color w:val="000000"/>
          <w:sz w:val="24"/>
          <w:lang w:bidi="ar"/>
        </w:rPr>
        <w:t xml:space="preserve">uric acid, </w:t>
      </w:r>
      <w:r>
        <w:rPr>
          <w:rFonts w:ascii="Times New Roman Regular" w:eastAsia="宋体-简" w:hAnsi="Times New Roman Regular" w:cs="Times New Roman Regular"/>
          <w:color w:val="000000"/>
          <w:kern w:val="0"/>
          <w:sz w:val="24"/>
          <w:lang w:bidi="ar"/>
        </w:rPr>
        <w:t xml:space="preserve">urea, creatinine, </w:t>
      </w:r>
      <w:r>
        <w:rPr>
          <w:rFonts w:ascii="Times New Roman Regular" w:hAnsi="Times New Roman Regular" w:cs="Times New Roman Regular"/>
          <w:color w:val="000000"/>
          <w:kern w:val="0"/>
          <w:sz w:val="24"/>
          <w:lang w:bidi="ar"/>
        </w:rPr>
        <w:t xml:space="preserve">hypertension, hyperlipidemia, use of antihypertensives, use of antilipidemic, and use of antiplatelets, </w:t>
      </w:r>
      <w:r>
        <w:rPr>
          <w:rFonts w:ascii="Times New Roman" w:hAnsi="Times New Roman" w:hint="eastAsia"/>
          <w:sz w:val="24"/>
        </w:rPr>
        <w:t>if applicable</w:t>
      </w:r>
      <w:r>
        <w:rPr>
          <w:rFonts w:ascii="Times New Roman" w:hAnsi="Times New Roman"/>
          <w:color w:val="000000"/>
          <w:kern w:val="0"/>
          <w:sz w:val="24"/>
          <w:lang w:bidi="ar"/>
        </w:rPr>
        <w:t>.</w:t>
      </w:r>
    </w:p>
    <w:p w14:paraId="35CF5F5B" w14:textId="77777777" w:rsidR="00F5576A" w:rsidRDefault="00F5576A" w:rsidP="00F5576A">
      <w:pPr>
        <w:jc w:val="left"/>
        <w:rPr>
          <w:rFonts w:ascii="Times New Roman Regular" w:eastAsiaTheme="minorEastAsia" w:hAnsi="Times New Roman Regular" w:cs="Times New Roman Regular" w:hint="eastAsia"/>
          <w:color w:val="000000" w:themeColor="text1"/>
          <w:kern w:val="0"/>
          <w:sz w:val="24"/>
          <w:lang w:bidi="ar"/>
        </w:rPr>
      </w:pP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 xml:space="preserve">Compared with no HF, 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vertAlign w:val="superscript"/>
          <w:lang w:bidi="ar"/>
        </w:rPr>
        <w:t>*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 Regular" w:eastAsiaTheme="minorEastAsia" w:hAnsi="Times New Roman Regular" w:cs="Times New Roman Regular"/>
          <w:i/>
          <w:iCs/>
          <w:color w:val="000000" w:themeColor="text1"/>
          <w:kern w:val="0"/>
          <w:sz w:val="24"/>
          <w:lang w:bidi="ar"/>
        </w:rPr>
        <w:t>P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 xml:space="preserve"> &lt; 0.05, 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vertAlign w:val="superscript"/>
          <w:lang w:bidi="ar"/>
        </w:rPr>
        <w:t>**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 Regular" w:eastAsiaTheme="minorEastAsia" w:hAnsi="Times New Roman Regular" w:cs="Times New Roman Regular"/>
          <w:i/>
          <w:iCs/>
          <w:color w:val="000000" w:themeColor="text1"/>
          <w:kern w:val="0"/>
          <w:sz w:val="24"/>
          <w:lang w:bidi="ar"/>
        </w:rPr>
        <w:t>P</w:t>
      </w:r>
      <w:r>
        <w:rPr>
          <w:rFonts w:ascii="Times New Roman Regular" w:eastAsiaTheme="minorEastAsia" w:hAnsi="Times New Roman Regular" w:cs="Times New Roman Regular"/>
          <w:color w:val="000000" w:themeColor="text1"/>
          <w:kern w:val="0"/>
          <w:sz w:val="24"/>
          <w:lang w:bidi="ar"/>
        </w:rPr>
        <w:t xml:space="preserve"> &lt; 0.01.</w:t>
      </w:r>
    </w:p>
    <w:p w14:paraId="6F89F448" w14:textId="77777777" w:rsidR="00F5576A" w:rsidRDefault="00F5576A" w:rsidP="00F5576A"/>
    <w:p w14:paraId="400A8441" w14:textId="1A6D6046" w:rsidR="00C43031" w:rsidRDefault="00C43031">
      <w:pPr>
        <w:rPr>
          <w:rFonts w:ascii="Times New Roman Regular" w:hAnsi="Times New Roman Regular" w:cs="Times New Roman Regular" w:hint="eastAsia"/>
          <w:sz w:val="24"/>
        </w:rPr>
      </w:pPr>
    </w:p>
    <w:sectPr w:rsidR="00C430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宋体-简">
    <w:altName w:val="SimSun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803070505020304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RkZjc4MTkzMjVhYTI0MzRjZDdjMTYxYjFlMTZlNDMifQ=="/>
  </w:docVars>
  <w:rsids>
    <w:rsidRoot w:val="5C9B57CA"/>
    <w:rsid w:val="DBFD25E4"/>
    <w:rsid w:val="EAEF582F"/>
    <w:rsid w:val="EBCFA6A2"/>
    <w:rsid w:val="ED7F4766"/>
    <w:rsid w:val="EE7F950D"/>
    <w:rsid w:val="EE9C89BB"/>
    <w:rsid w:val="F7E936CD"/>
    <w:rsid w:val="FDEFDBA2"/>
    <w:rsid w:val="FE5BC8C8"/>
    <w:rsid w:val="FFBEDE74"/>
    <w:rsid w:val="FFFCCF0B"/>
    <w:rsid w:val="FFFFD001"/>
    <w:rsid w:val="0042164C"/>
    <w:rsid w:val="00C43031"/>
    <w:rsid w:val="00F5576A"/>
    <w:rsid w:val="019D55FE"/>
    <w:rsid w:val="146E5BB6"/>
    <w:rsid w:val="16FF5B5C"/>
    <w:rsid w:val="367F615D"/>
    <w:rsid w:val="3BE72F4C"/>
    <w:rsid w:val="3C734C06"/>
    <w:rsid w:val="3DF86EDC"/>
    <w:rsid w:val="47B635CC"/>
    <w:rsid w:val="47FFE99D"/>
    <w:rsid w:val="483074E9"/>
    <w:rsid w:val="4FFF27E1"/>
    <w:rsid w:val="597F1326"/>
    <w:rsid w:val="5C9B57CA"/>
    <w:rsid w:val="5DBEF3C9"/>
    <w:rsid w:val="5DF1777B"/>
    <w:rsid w:val="6510314E"/>
    <w:rsid w:val="6BEE703E"/>
    <w:rsid w:val="6EEF0B41"/>
    <w:rsid w:val="757A78DD"/>
    <w:rsid w:val="763EDD76"/>
    <w:rsid w:val="7DB79564"/>
    <w:rsid w:val="8F6E5311"/>
    <w:rsid w:val="B52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5C9CB"/>
  <w15:docId w15:val="{07578983-0505-4D2A-A403-6ADFFC11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Pr>
      <w:rFonts w:ascii="Times New Roman Regular" w:eastAsia="Times New Roman Regular" w:hAnsi="Times New Roman Regular" w:cs="Times New Roman Regular"/>
      <w:color w:val="000000"/>
      <w:sz w:val="22"/>
      <w:szCs w:val="22"/>
      <w:u w:val="none"/>
    </w:rPr>
  </w:style>
  <w:style w:type="character" w:customStyle="1" w:styleId="15">
    <w:name w:val="15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2"/>
      <w:szCs w:val="22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Pr>
      <w:rFonts w:ascii="宋体-简" w:eastAsia="宋体-简" w:hAnsi="宋体-简" w:cs="宋体-简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8</Pages>
  <Words>1326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百利-黄元志13051603739</dc:creator>
  <cp:lastModifiedBy>Gillian Attard</cp:lastModifiedBy>
  <cp:revision>2</cp:revision>
  <dcterms:created xsi:type="dcterms:W3CDTF">2022-05-16T11:16:00Z</dcterms:created>
  <dcterms:modified xsi:type="dcterms:W3CDTF">2024-10-1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19BAC0472959430E247916667FDDFA99_43</vt:lpwstr>
  </property>
</Properties>
</file>